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6EEEF" w14:textId="7FEE4E3F" w:rsidR="009C1DA6" w:rsidRDefault="009D4D3D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l materials</w:t>
      </w:r>
    </w:p>
    <w:p w14:paraId="689E5A3A" w14:textId="5B57A026" w:rsidR="007B5C74" w:rsidRPr="008F1B65" w:rsidRDefault="007B5C74" w:rsidP="007B5C74">
      <w:pPr>
        <w:rPr>
          <w:i/>
          <w:sz w:val="24"/>
          <w:szCs w:val="24"/>
        </w:rPr>
      </w:pPr>
      <w:r w:rsidRPr="008F1B65">
        <w:rPr>
          <w:i/>
          <w:sz w:val="24"/>
          <w:szCs w:val="24"/>
        </w:rPr>
        <w:t xml:space="preserve">Appendix </w:t>
      </w:r>
      <w:r w:rsidR="006D6CA9">
        <w:rPr>
          <w:i/>
          <w:sz w:val="24"/>
          <w:szCs w:val="24"/>
        </w:rPr>
        <w:t>A</w:t>
      </w:r>
      <w:r w:rsidRPr="008F1B65">
        <w:rPr>
          <w:i/>
          <w:sz w:val="24"/>
          <w:szCs w:val="24"/>
        </w:rPr>
        <w:t>: R Code for analysis of geolocator data</w:t>
      </w:r>
    </w:p>
    <w:p w14:paraId="1DF85723" w14:textId="77777777" w:rsidR="007B5C74" w:rsidRDefault="007B5C74" w:rsidP="007B5C74">
      <w:pPr>
        <w:rPr>
          <w:sz w:val="24"/>
          <w:szCs w:val="24"/>
        </w:rPr>
      </w:pPr>
      <w:r>
        <w:rPr>
          <w:sz w:val="24"/>
          <w:szCs w:val="24"/>
        </w:rPr>
        <w:t>[</w:t>
      </w:r>
      <w:r w:rsidRPr="00073FC3">
        <w:rPr>
          <w:sz w:val="24"/>
          <w:szCs w:val="24"/>
        </w:rPr>
        <w:t>https://github.com/evanmadams/denali_songbird_tracking</w:t>
      </w:r>
      <w:r>
        <w:rPr>
          <w:sz w:val="24"/>
          <w:szCs w:val="24"/>
        </w:rPr>
        <w:t>]</w:t>
      </w:r>
    </w:p>
    <w:p w14:paraId="65D02A8C" w14:textId="77777777" w:rsidR="007B5C74" w:rsidRDefault="007B5C74">
      <w:pPr>
        <w:rPr>
          <w:b/>
          <w:sz w:val="24"/>
          <w:szCs w:val="24"/>
        </w:rPr>
      </w:pPr>
    </w:p>
    <w:p w14:paraId="7BE5D97E" w14:textId="7DFD1B1E" w:rsidR="007B5C74" w:rsidRDefault="007B5C74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2063B11" w14:textId="77777777" w:rsidR="007B5C74" w:rsidRDefault="007B5C74">
      <w:pPr>
        <w:rPr>
          <w:b/>
          <w:sz w:val="24"/>
          <w:szCs w:val="24"/>
        </w:rPr>
        <w:sectPr w:rsidR="007B5C74" w:rsidSect="007B5C74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743CBBB2" w14:textId="58F9A2C2" w:rsidR="007B5C74" w:rsidRDefault="007B5C74">
      <w:pPr>
        <w:rPr>
          <w:b/>
          <w:sz w:val="24"/>
          <w:szCs w:val="24"/>
        </w:rPr>
      </w:pPr>
    </w:p>
    <w:p w14:paraId="000000AF" w14:textId="4106070A" w:rsidR="005B34D9" w:rsidRPr="00FE6905" w:rsidRDefault="008F1B65">
      <w:pPr>
        <w:rPr>
          <w:i/>
          <w:sz w:val="24"/>
          <w:szCs w:val="24"/>
        </w:rPr>
      </w:pPr>
      <w:r w:rsidRPr="008F1B65">
        <w:rPr>
          <w:i/>
          <w:sz w:val="24"/>
          <w:szCs w:val="24"/>
        </w:rPr>
        <w:t xml:space="preserve">Appendix </w:t>
      </w:r>
      <w:r w:rsidR="002C5507">
        <w:rPr>
          <w:i/>
          <w:sz w:val="24"/>
          <w:szCs w:val="24"/>
        </w:rPr>
        <w:t>B</w:t>
      </w:r>
      <w:r w:rsidRPr="008F1B65">
        <w:rPr>
          <w:i/>
          <w:sz w:val="24"/>
          <w:szCs w:val="24"/>
        </w:rPr>
        <w:t>: Information on tagged Arctic Warblers During the Breeding Season</w:t>
      </w:r>
      <w:bookmarkStart w:id="0" w:name="_GoBack"/>
      <w:bookmarkEnd w:id="0"/>
    </w:p>
    <w:p w14:paraId="000000CD" w14:textId="28A12A29" w:rsidR="005B34D9" w:rsidRDefault="009D4D3D">
      <w:pPr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F96BF7">
        <w:rPr>
          <w:sz w:val="24"/>
          <w:szCs w:val="24"/>
        </w:rPr>
        <w:t>1</w:t>
      </w:r>
      <w:r>
        <w:rPr>
          <w:sz w:val="24"/>
          <w:szCs w:val="24"/>
        </w:rPr>
        <w:t>. Recapture histories for adult male Arctic Warblers banded and tagged with geolocators in Denali National Park and Preserve, Alaska, 2016-2019. Geolocators were deployed in 2016 and 2018. Recapture efforts occurred in 2017, 2018</w:t>
      </w:r>
      <w:r w:rsidR="005C1CEE">
        <w:rPr>
          <w:sz w:val="24"/>
          <w:szCs w:val="24"/>
        </w:rPr>
        <w:t>,</w:t>
      </w:r>
      <w:r>
        <w:rPr>
          <w:sz w:val="24"/>
          <w:szCs w:val="24"/>
        </w:rPr>
        <w:t xml:space="preserve"> and 2019.</w:t>
      </w:r>
    </w:p>
    <w:tbl>
      <w:tblPr>
        <w:tblStyle w:val="TableGrid"/>
        <w:tblW w:w="12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1447"/>
        <w:gridCol w:w="2469"/>
        <w:gridCol w:w="2401"/>
        <w:gridCol w:w="2383"/>
        <w:gridCol w:w="2412"/>
      </w:tblGrid>
      <w:tr w:rsidR="00B14D0B" w14:paraId="734AFE37" w14:textId="77777777" w:rsidTr="00DD7014">
        <w:tc>
          <w:tcPr>
            <w:tcW w:w="1063" w:type="dxa"/>
            <w:tcBorders>
              <w:top w:val="single" w:sz="4" w:space="0" w:color="auto"/>
            </w:tcBorders>
          </w:tcPr>
          <w:p w14:paraId="43EEE4D1" w14:textId="77777777" w:rsidR="00B14D0B" w:rsidRPr="00A55916" w:rsidRDefault="00B14D0B" w:rsidP="0066725F">
            <w:pPr>
              <w:rPr>
                <w:b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6CDCB85A" w14:textId="77777777" w:rsidR="00B14D0B" w:rsidRPr="00A55916" w:rsidRDefault="00B14D0B" w:rsidP="0066725F">
            <w:pPr>
              <w:rPr>
                <w:b/>
                <w:sz w:val="24"/>
                <w:szCs w:val="24"/>
              </w:rPr>
            </w:pPr>
          </w:p>
        </w:tc>
        <w:tc>
          <w:tcPr>
            <w:tcW w:w="9665" w:type="dxa"/>
            <w:gridSpan w:val="4"/>
            <w:tcBorders>
              <w:top w:val="single" w:sz="4" w:space="0" w:color="auto"/>
            </w:tcBorders>
            <w:vAlign w:val="bottom"/>
          </w:tcPr>
          <w:p w14:paraId="5D7EE4F4" w14:textId="6B28D94B" w:rsidR="00B14D0B" w:rsidRPr="00A55916" w:rsidRDefault="00B14D0B" w:rsidP="009A26C4">
            <w:pPr>
              <w:jc w:val="center"/>
              <w:rPr>
                <w:b/>
                <w:sz w:val="24"/>
                <w:szCs w:val="24"/>
              </w:rPr>
            </w:pPr>
            <w:r w:rsidRPr="00A55916">
              <w:rPr>
                <w:b/>
                <w:sz w:val="24"/>
                <w:szCs w:val="24"/>
              </w:rPr>
              <w:t xml:space="preserve">Capture </w:t>
            </w:r>
            <w:r w:rsidR="00A55916" w:rsidRPr="00A55916">
              <w:rPr>
                <w:b/>
                <w:sz w:val="24"/>
                <w:szCs w:val="24"/>
              </w:rPr>
              <w:t>D</w:t>
            </w:r>
            <w:r w:rsidR="00C8763E" w:rsidRPr="00A55916">
              <w:rPr>
                <w:b/>
                <w:sz w:val="24"/>
                <w:szCs w:val="24"/>
              </w:rPr>
              <w:t>ates</w:t>
            </w:r>
          </w:p>
        </w:tc>
      </w:tr>
      <w:tr w:rsidR="00C8763E" w14:paraId="1691D930" w14:textId="77777777" w:rsidTr="00DD7014">
        <w:tc>
          <w:tcPr>
            <w:tcW w:w="1063" w:type="dxa"/>
            <w:tcBorders>
              <w:bottom w:val="single" w:sz="4" w:space="0" w:color="auto"/>
            </w:tcBorders>
            <w:vAlign w:val="bottom"/>
          </w:tcPr>
          <w:p w14:paraId="078B34DF" w14:textId="35BA19FF" w:rsidR="00B14D0B" w:rsidRPr="00A55916" w:rsidRDefault="00B14D0B">
            <w:pPr>
              <w:rPr>
                <w:b/>
                <w:sz w:val="24"/>
                <w:szCs w:val="24"/>
              </w:rPr>
            </w:pPr>
            <w:r w:rsidRPr="00A55916">
              <w:rPr>
                <w:rFonts w:ascii="Times New Roman" w:eastAsia="Times New Roman" w:hAnsi="Times New Roman" w:cs="Times New Roman"/>
                <w:b/>
                <w:color w:val="000000"/>
              </w:rPr>
              <w:t>Bird ID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0278135A" w14:textId="0988E900" w:rsidR="00B14D0B" w:rsidRPr="00A55916" w:rsidRDefault="00A55916" w:rsidP="00B14D0B">
            <w:pPr>
              <w:rPr>
                <w:b/>
                <w:sz w:val="24"/>
                <w:szCs w:val="24"/>
              </w:rPr>
            </w:pPr>
            <w:r w:rsidRPr="00A55916">
              <w:rPr>
                <w:b/>
                <w:sz w:val="24"/>
                <w:szCs w:val="24"/>
              </w:rPr>
              <w:t xml:space="preserve">Deployment </w:t>
            </w:r>
            <w:r w:rsidR="00077328" w:rsidRPr="00A55916">
              <w:rPr>
                <w:b/>
                <w:sz w:val="24"/>
                <w:szCs w:val="24"/>
              </w:rPr>
              <w:t>Year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vAlign w:val="bottom"/>
          </w:tcPr>
          <w:p w14:paraId="538B09FC" w14:textId="1B499CFE" w:rsidR="00B14D0B" w:rsidRPr="00237CD3" w:rsidRDefault="00B14D0B" w:rsidP="009A26C4">
            <w:pPr>
              <w:jc w:val="center"/>
              <w:rPr>
                <w:b/>
                <w:sz w:val="24"/>
                <w:szCs w:val="24"/>
              </w:rPr>
            </w:pPr>
            <w:r w:rsidRPr="00237CD3">
              <w:rPr>
                <w:b/>
                <w:sz w:val="24"/>
                <w:szCs w:val="24"/>
              </w:rPr>
              <w:t>Initial</w:t>
            </w:r>
            <w:r w:rsidR="00A55916" w:rsidRPr="00237CD3">
              <w:rPr>
                <w:b/>
                <w:sz w:val="24"/>
                <w:szCs w:val="24"/>
              </w:rPr>
              <w:t xml:space="preserve"> Capture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bottom"/>
          </w:tcPr>
          <w:p w14:paraId="180ADB6C" w14:textId="068A77A4" w:rsidR="00B14D0B" w:rsidRPr="00237CD3" w:rsidRDefault="00B14D0B" w:rsidP="009A26C4">
            <w:pPr>
              <w:jc w:val="center"/>
              <w:rPr>
                <w:b/>
                <w:sz w:val="24"/>
                <w:szCs w:val="24"/>
              </w:rPr>
            </w:pPr>
            <w:r w:rsidRPr="00237CD3">
              <w:rPr>
                <w:b/>
                <w:sz w:val="24"/>
                <w:szCs w:val="24"/>
              </w:rPr>
              <w:t>Recap</w:t>
            </w:r>
            <w:r w:rsidR="00A55916" w:rsidRPr="00237CD3">
              <w:rPr>
                <w:b/>
                <w:sz w:val="24"/>
                <w:szCs w:val="24"/>
              </w:rPr>
              <w:t>ture</w:t>
            </w:r>
            <w:r w:rsidRPr="00237CD3">
              <w:rPr>
                <w:b/>
                <w:sz w:val="24"/>
                <w:szCs w:val="24"/>
              </w:rPr>
              <w:t xml:space="preserve"> 1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bottom"/>
          </w:tcPr>
          <w:p w14:paraId="739084AA" w14:textId="21826C2F" w:rsidR="00B14D0B" w:rsidRPr="00237CD3" w:rsidRDefault="00B14D0B" w:rsidP="009A26C4">
            <w:pPr>
              <w:jc w:val="center"/>
              <w:rPr>
                <w:b/>
                <w:sz w:val="24"/>
                <w:szCs w:val="24"/>
              </w:rPr>
            </w:pPr>
            <w:r w:rsidRPr="00237CD3">
              <w:rPr>
                <w:b/>
                <w:sz w:val="24"/>
                <w:szCs w:val="24"/>
              </w:rPr>
              <w:t>Recap</w:t>
            </w:r>
            <w:r w:rsidR="00A55916" w:rsidRPr="00237CD3">
              <w:rPr>
                <w:b/>
                <w:sz w:val="24"/>
                <w:szCs w:val="24"/>
              </w:rPr>
              <w:t>ture</w:t>
            </w:r>
            <w:r w:rsidRPr="00237CD3">
              <w:rPr>
                <w:b/>
                <w:sz w:val="24"/>
                <w:szCs w:val="24"/>
              </w:rPr>
              <w:t xml:space="preserve"> </w:t>
            </w:r>
            <w:r w:rsidR="00A55916" w:rsidRPr="00237CD3">
              <w:rPr>
                <w:b/>
                <w:sz w:val="24"/>
                <w:szCs w:val="24"/>
              </w:rPr>
              <w:t>#</w:t>
            </w:r>
            <w:r w:rsidRPr="00237CD3">
              <w:rPr>
                <w:b/>
                <w:sz w:val="24"/>
                <w:szCs w:val="24"/>
              </w:rPr>
              <w:t>2.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vAlign w:val="bottom"/>
          </w:tcPr>
          <w:p w14:paraId="0A3E6413" w14:textId="52D774C3" w:rsidR="00B14D0B" w:rsidRPr="00237CD3" w:rsidRDefault="00B14D0B" w:rsidP="009A26C4">
            <w:pPr>
              <w:jc w:val="center"/>
              <w:rPr>
                <w:b/>
                <w:sz w:val="24"/>
                <w:szCs w:val="24"/>
              </w:rPr>
            </w:pPr>
            <w:r w:rsidRPr="00237CD3">
              <w:rPr>
                <w:b/>
                <w:sz w:val="24"/>
                <w:szCs w:val="24"/>
              </w:rPr>
              <w:t>Recap</w:t>
            </w:r>
            <w:r w:rsidR="00A55916" w:rsidRPr="00237CD3">
              <w:rPr>
                <w:b/>
                <w:sz w:val="24"/>
                <w:szCs w:val="24"/>
              </w:rPr>
              <w:t>ture</w:t>
            </w:r>
            <w:r w:rsidRPr="00237CD3">
              <w:rPr>
                <w:b/>
                <w:sz w:val="24"/>
                <w:szCs w:val="24"/>
              </w:rPr>
              <w:t xml:space="preserve"> </w:t>
            </w:r>
            <w:r w:rsidR="00A55916" w:rsidRPr="00237CD3">
              <w:rPr>
                <w:b/>
                <w:sz w:val="24"/>
                <w:szCs w:val="24"/>
              </w:rPr>
              <w:t>#</w:t>
            </w:r>
            <w:r w:rsidRPr="00237CD3">
              <w:rPr>
                <w:b/>
                <w:sz w:val="24"/>
                <w:szCs w:val="24"/>
              </w:rPr>
              <w:t>3</w:t>
            </w:r>
          </w:p>
        </w:tc>
      </w:tr>
      <w:tr w:rsidR="00C8763E" w14:paraId="2C161193" w14:textId="77777777" w:rsidTr="00DD7014">
        <w:tc>
          <w:tcPr>
            <w:tcW w:w="1063" w:type="dxa"/>
            <w:tcBorders>
              <w:top w:val="single" w:sz="4" w:space="0" w:color="auto"/>
            </w:tcBorders>
          </w:tcPr>
          <w:p w14:paraId="1F076790" w14:textId="550DF67E" w:rsidR="00B14D0B" w:rsidRPr="008D478A" w:rsidRDefault="00B14D0B" w:rsidP="00B14D0B">
            <w:pPr>
              <w:rPr>
                <w:sz w:val="24"/>
                <w:szCs w:val="24"/>
              </w:rPr>
            </w:pPr>
            <w:r w:rsidRPr="008D478A">
              <w:rPr>
                <w:rFonts w:ascii="Times New Roman" w:eastAsia="Times New Roman" w:hAnsi="Times New Roman" w:cs="Times New Roman"/>
                <w:bCs/>
                <w:color w:val="000000"/>
              </w:rPr>
              <w:t>53520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15E7FE10" w14:textId="43E94897" w:rsidR="00B14D0B" w:rsidRPr="00E76984" w:rsidRDefault="00B14D0B" w:rsidP="00B14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vAlign w:val="bottom"/>
          </w:tcPr>
          <w:p w14:paraId="7A1CC238" w14:textId="12516652" w:rsidR="00B14D0B" w:rsidRDefault="00B14D0B" w:rsidP="009A26C4">
            <w:pPr>
              <w:jc w:val="center"/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6/22/2016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bottom"/>
          </w:tcPr>
          <w:p w14:paraId="3C53E66A" w14:textId="257B77E0" w:rsidR="00B14D0B" w:rsidRDefault="00B14D0B" w:rsidP="009A26C4">
            <w:pPr>
              <w:jc w:val="center"/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6/9/2017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79BB44F3" w14:textId="77777777" w:rsidR="00B14D0B" w:rsidRDefault="00B14D0B" w:rsidP="009A26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20511351" w14:textId="77777777" w:rsidR="00B14D0B" w:rsidRDefault="00B14D0B" w:rsidP="009A26C4">
            <w:pPr>
              <w:jc w:val="center"/>
              <w:rPr>
                <w:sz w:val="24"/>
                <w:szCs w:val="24"/>
              </w:rPr>
            </w:pPr>
          </w:p>
        </w:tc>
      </w:tr>
      <w:tr w:rsidR="00C8763E" w14:paraId="1386C9DF" w14:textId="77777777" w:rsidTr="00DD7014">
        <w:tc>
          <w:tcPr>
            <w:tcW w:w="1063" w:type="dxa"/>
          </w:tcPr>
          <w:p w14:paraId="65ACF48A" w14:textId="75E826CA" w:rsidR="00B14D0B" w:rsidRPr="008D478A" w:rsidRDefault="00B14D0B" w:rsidP="00B14D0B">
            <w:pPr>
              <w:rPr>
                <w:sz w:val="24"/>
                <w:szCs w:val="24"/>
              </w:rPr>
            </w:pPr>
            <w:r w:rsidRPr="008D478A">
              <w:rPr>
                <w:rFonts w:ascii="Times New Roman" w:eastAsia="Times New Roman" w:hAnsi="Times New Roman" w:cs="Times New Roman"/>
                <w:bCs/>
                <w:color w:val="000000"/>
              </w:rPr>
              <w:t>53542</w:t>
            </w:r>
          </w:p>
        </w:tc>
        <w:tc>
          <w:tcPr>
            <w:tcW w:w="1447" w:type="dxa"/>
          </w:tcPr>
          <w:p w14:paraId="2A29FDB8" w14:textId="5F0D6E77" w:rsidR="00B14D0B" w:rsidRPr="00E76984" w:rsidRDefault="00B14D0B" w:rsidP="00B14D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469" w:type="dxa"/>
            <w:vAlign w:val="bottom"/>
          </w:tcPr>
          <w:p w14:paraId="372E3E8E" w14:textId="0CB29030" w:rsidR="00B14D0B" w:rsidRDefault="00B14D0B" w:rsidP="009A26C4">
            <w:pPr>
              <w:jc w:val="center"/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6/23/2016</w:t>
            </w:r>
          </w:p>
        </w:tc>
        <w:tc>
          <w:tcPr>
            <w:tcW w:w="2401" w:type="dxa"/>
            <w:vAlign w:val="bottom"/>
          </w:tcPr>
          <w:p w14:paraId="0422A10F" w14:textId="4E774841" w:rsidR="00B14D0B" w:rsidRDefault="00B14D0B" w:rsidP="009A26C4">
            <w:pPr>
              <w:jc w:val="center"/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7/12/2017</w:t>
            </w:r>
          </w:p>
        </w:tc>
        <w:tc>
          <w:tcPr>
            <w:tcW w:w="2383" w:type="dxa"/>
            <w:vAlign w:val="bottom"/>
          </w:tcPr>
          <w:p w14:paraId="3F897D43" w14:textId="395243AD" w:rsidR="00B14D0B" w:rsidRDefault="00B14D0B" w:rsidP="009A26C4">
            <w:pPr>
              <w:jc w:val="center"/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6/19/2018</w:t>
            </w:r>
          </w:p>
        </w:tc>
        <w:tc>
          <w:tcPr>
            <w:tcW w:w="2412" w:type="dxa"/>
            <w:vAlign w:val="bottom"/>
          </w:tcPr>
          <w:p w14:paraId="189751C1" w14:textId="02B9E768" w:rsidR="00B14D0B" w:rsidRDefault="00B14D0B" w:rsidP="009A26C4">
            <w:pPr>
              <w:jc w:val="center"/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7/1/2019</w:t>
            </w:r>
          </w:p>
        </w:tc>
      </w:tr>
      <w:tr w:rsidR="00C8763E" w14:paraId="3DC9D697" w14:textId="77777777" w:rsidTr="00DD7014">
        <w:tc>
          <w:tcPr>
            <w:tcW w:w="1063" w:type="dxa"/>
          </w:tcPr>
          <w:p w14:paraId="34FB3326" w14:textId="4A585FE0" w:rsidR="00B14D0B" w:rsidRPr="008D478A" w:rsidRDefault="00B14D0B" w:rsidP="00B14D0B">
            <w:pPr>
              <w:rPr>
                <w:sz w:val="24"/>
                <w:szCs w:val="24"/>
              </w:rPr>
            </w:pPr>
            <w:r w:rsidRPr="008D478A">
              <w:rPr>
                <w:rFonts w:ascii="Times New Roman" w:eastAsia="Times New Roman" w:hAnsi="Times New Roman" w:cs="Times New Roman"/>
                <w:bCs/>
                <w:color w:val="000000"/>
              </w:rPr>
              <w:t>53562</w:t>
            </w:r>
          </w:p>
        </w:tc>
        <w:tc>
          <w:tcPr>
            <w:tcW w:w="1447" w:type="dxa"/>
          </w:tcPr>
          <w:p w14:paraId="53B67B61" w14:textId="3BB56D53" w:rsidR="00B14D0B" w:rsidRDefault="00B14D0B" w:rsidP="00B14D0B">
            <w:pPr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469" w:type="dxa"/>
            <w:vAlign w:val="bottom"/>
          </w:tcPr>
          <w:p w14:paraId="23E6090E" w14:textId="786C6F16" w:rsidR="00B14D0B" w:rsidRDefault="00B14D0B" w:rsidP="009A26C4">
            <w:pPr>
              <w:jc w:val="center"/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7/6/2016</w:t>
            </w:r>
          </w:p>
        </w:tc>
        <w:tc>
          <w:tcPr>
            <w:tcW w:w="2401" w:type="dxa"/>
            <w:vAlign w:val="bottom"/>
          </w:tcPr>
          <w:p w14:paraId="4AF6262B" w14:textId="7C20B57E" w:rsidR="00B14D0B" w:rsidRDefault="00B14D0B" w:rsidP="009A26C4">
            <w:pPr>
              <w:jc w:val="center"/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6/23/2017</w:t>
            </w:r>
          </w:p>
        </w:tc>
        <w:tc>
          <w:tcPr>
            <w:tcW w:w="2383" w:type="dxa"/>
            <w:vAlign w:val="bottom"/>
          </w:tcPr>
          <w:p w14:paraId="60230F6B" w14:textId="07B338A4" w:rsidR="00B14D0B" w:rsidRDefault="00B14D0B" w:rsidP="009A26C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12" w:type="dxa"/>
            <w:vAlign w:val="bottom"/>
          </w:tcPr>
          <w:p w14:paraId="3C1366DF" w14:textId="2193ECF2" w:rsidR="00B14D0B" w:rsidRDefault="00B14D0B" w:rsidP="009A26C4">
            <w:pPr>
              <w:jc w:val="center"/>
              <w:rPr>
                <w:sz w:val="24"/>
                <w:szCs w:val="24"/>
              </w:rPr>
            </w:pPr>
          </w:p>
        </w:tc>
      </w:tr>
      <w:tr w:rsidR="00C8763E" w14:paraId="4784D070" w14:textId="77777777" w:rsidTr="00DD7014">
        <w:tc>
          <w:tcPr>
            <w:tcW w:w="1063" w:type="dxa"/>
          </w:tcPr>
          <w:p w14:paraId="54291CAD" w14:textId="2F9C2F53" w:rsidR="00C8763E" w:rsidRPr="008D478A" w:rsidRDefault="00C8763E" w:rsidP="00C8763E">
            <w:pPr>
              <w:rPr>
                <w:sz w:val="24"/>
                <w:szCs w:val="24"/>
              </w:rPr>
            </w:pPr>
            <w:r w:rsidRPr="008D478A">
              <w:rPr>
                <w:rFonts w:ascii="Times New Roman" w:eastAsia="Times New Roman" w:hAnsi="Times New Roman" w:cs="Times New Roman"/>
                <w:bCs/>
                <w:color w:val="000000"/>
              </w:rPr>
              <w:t>53921</w:t>
            </w:r>
          </w:p>
        </w:tc>
        <w:tc>
          <w:tcPr>
            <w:tcW w:w="1447" w:type="dxa"/>
          </w:tcPr>
          <w:p w14:paraId="23183868" w14:textId="1246E54C" w:rsidR="00C8763E" w:rsidRDefault="00C8763E" w:rsidP="00C8763E">
            <w:pPr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469" w:type="dxa"/>
            <w:vAlign w:val="bottom"/>
          </w:tcPr>
          <w:p w14:paraId="483DFCE0" w14:textId="633C75F8" w:rsidR="00C8763E" w:rsidRDefault="00C8763E" w:rsidP="009A26C4">
            <w:pPr>
              <w:jc w:val="center"/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6/23/2017</w:t>
            </w:r>
          </w:p>
        </w:tc>
        <w:tc>
          <w:tcPr>
            <w:tcW w:w="2401" w:type="dxa"/>
            <w:vAlign w:val="bottom"/>
          </w:tcPr>
          <w:p w14:paraId="0D1B0A06" w14:textId="73C18C9E" w:rsidR="00C8763E" w:rsidRDefault="00C8763E" w:rsidP="009A26C4">
            <w:pPr>
              <w:jc w:val="center"/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7/4/2018</w:t>
            </w:r>
          </w:p>
        </w:tc>
        <w:tc>
          <w:tcPr>
            <w:tcW w:w="2383" w:type="dxa"/>
            <w:vAlign w:val="bottom"/>
          </w:tcPr>
          <w:p w14:paraId="615C4A31" w14:textId="58FCC294" w:rsidR="00C8763E" w:rsidRDefault="00C8763E" w:rsidP="009A26C4">
            <w:pPr>
              <w:jc w:val="center"/>
              <w:rPr>
                <w:sz w:val="24"/>
                <w:szCs w:val="24"/>
              </w:rPr>
            </w:pPr>
            <w:r w:rsidRPr="00E76984">
              <w:rPr>
                <w:rFonts w:ascii="Times New Roman" w:eastAsia="Times New Roman" w:hAnsi="Times New Roman" w:cs="Times New Roman"/>
                <w:color w:val="000000"/>
              </w:rPr>
              <w:t>7/3/2019</w:t>
            </w:r>
          </w:p>
        </w:tc>
        <w:tc>
          <w:tcPr>
            <w:tcW w:w="2412" w:type="dxa"/>
          </w:tcPr>
          <w:p w14:paraId="2C97149E" w14:textId="77777777" w:rsidR="00C8763E" w:rsidRDefault="00C8763E" w:rsidP="009A26C4">
            <w:pPr>
              <w:jc w:val="center"/>
              <w:rPr>
                <w:sz w:val="24"/>
                <w:szCs w:val="24"/>
              </w:rPr>
            </w:pPr>
          </w:p>
        </w:tc>
      </w:tr>
    </w:tbl>
    <w:p w14:paraId="6F233CF2" w14:textId="41BA0012" w:rsidR="008F1B65" w:rsidRDefault="008F1B65" w:rsidP="007B5C74">
      <w:pPr>
        <w:rPr>
          <w:sz w:val="24"/>
          <w:szCs w:val="24"/>
        </w:rPr>
      </w:pPr>
    </w:p>
    <w:sectPr w:rsidR="008F1B65" w:rsidSect="007B5C74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BA02C" w16cex:dateUtc="2021-03-05T03:0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C7680"/>
    <w:multiLevelType w:val="multilevel"/>
    <w:tmpl w:val="D6CCC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sDQxMTO3tDS0NLZQ0lEKTi0uzszPAykwNKwFAMXog98tAAAA"/>
  </w:docVars>
  <w:rsids>
    <w:rsidRoot w:val="005B34D9"/>
    <w:rsid w:val="00000BDC"/>
    <w:rsid w:val="000059BC"/>
    <w:rsid w:val="00005D45"/>
    <w:rsid w:val="0001207F"/>
    <w:rsid w:val="00044E07"/>
    <w:rsid w:val="0005761E"/>
    <w:rsid w:val="000576DE"/>
    <w:rsid w:val="000602A8"/>
    <w:rsid w:val="00073FC3"/>
    <w:rsid w:val="00074FFE"/>
    <w:rsid w:val="00077328"/>
    <w:rsid w:val="000A12CC"/>
    <w:rsid w:val="000B187C"/>
    <w:rsid w:val="000F3393"/>
    <w:rsid w:val="000F58ED"/>
    <w:rsid w:val="000F5A38"/>
    <w:rsid w:val="00112247"/>
    <w:rsid w:val="001232BC"/>
    <w:rsid w:val="00124E4D"/>
    <w:rsid w:val="00165958"/>
    <w:rsid w:val="00167747"/>
    <w:rsid w:val="0017181B"/>
    <w:rsid w:val="001909F8"/>
    <w:rsid w:val="001A69A0"/>
    <w:rsid w:val="001A7622"/>
    <w:rsid w:val="001B26B9"/>
    <w:rsid w:val="001B68FD"/>
    <w:rsid w:val="001C2DF4"/>
    <w:rsid w:val="001D5B05"/>
    <w:rsid w:val="001E6224"/>
    <w:rsid w:val="001F6265"/>
    <w:rsid w:val="002102D7"/>
    <w:rsid w:val="00222B2F"/>
    <w:rsid w:val="00231028"/>
    <w:rsid w:val="00237CD3"/>
    <w:rsid w:val="00263BF0"/>
    <w:rsid w:val="002671F2"/>
    <w:rsid w:val="00286024"/>
    <w:rsid w:val="0029435F"/>
    <w:rsid w:val="00297676"/>
    <w:rsid w:val="002A4651"/>
    <w:rsid w:val="002C4DC3"/>
    <w:rsid w:val="002C5507"/>
    <w:rsid w:val="002C678B"/>
    <w:rsid w:val="002F1883"/>
    <w:rsid w:val="003324BE"/>
    <w:rsid w:val="00350237"/>
    <w:rsid w:val="003630E9"/>
    <w:rsid w:val="0037101B"/>
    <w:rsid w:val="003776F0"/>
    <w:rsid w:val="00392EAD"/>
    <w:rsid w:val="00394EC7"/>
    <w:rsid w:val="003A3E82"/>
    <w:rsid w:val="003D5CCE"/>
    <w:rsid w:val="003E7918"/>
    <w:rsid w:val="003F290F"/>
    <w:rsid w:val="00406432"/>
    <w:rsid w:val="0041399B"/>
    <w:rsid w:val="00413DCA"/>
    <w:rsid w:val="004328FF"/>
    <w:rsid w:val="00434266"/>
    <w:rsid w:val="00443E7D"/>
    <w:rsid w:val="00446627"/>
    <w:rsid w:val="00470DBE"/>
    <w:rsid w:val="00474B32"/>
    <w:rsid w:val="00476B76"/>
    <w:rsid w:val="004B2AB1"/>
    <w:rsid w:val="004B3B0F"/>
    <w:rsid w:val="004C473B"/>
    <w:rsid w:val="004E77A8"/>
    <w:rsid w:val="00532099"/>
    <w:rsid w:val="0053748C"/>
    <w:rsid w:val="00544B86"/>
    <w:rsid w:val="005508C7"/>
    <w:rsid w:val="00556C2A"/>
    <w:rsid w:val="00557109"/>
    <w:rsid w:val="00557AA7"/>
    <w:rsid w:val="00563385"/>
    <w:rsid w:val="00564A73"/>
    <w:rsid w:val="00575E54"/>
    <w:rsid w:val="00584C41"/>
    <w:rsid w:val="00585736"/>
    <w:rsid w:val="0058646A"/>
    <w:rsid w:val="00596B1F"/>
    <w:rsid w:val="005B34D9"/>
    <w:rsid w:val="005B564F"/>
    <w:rsid w:val="005C0C4E"/>
    <w:rsid w:val="005C1CEE"/>
    <w:rsid w:val="005D2F63"/>
    <w:rsid w:val="005E4125"/>
    <w:rsid w:val="006075DC"/>
    <w:rsid w:val="00616567"/>
    <w:rsid w:val="006276CA"/>
    <w:rsid w:val="0065664D"/>
    <w:rsid w:val="0066725F"/>
    <w:rsid w:val="00686700"/>
    <w:rsid w:val="006A0EE2"/>
    <w:rsid w:val="006B472E"/>
    <w:rsid w:val="006B5B06"/>
    <w:rsid w:val="006D6CA9"/>
    <w:rsid w:val="006F25A8"/>
    <w:rsid w:val="0070167C"/>
    <w:rsid w:val="00706743"/>
    <w:rsid w:val="00711DF0"/>
    <w:rsid w:val="00732AC6"/>
    <w:rsid w:val="0074102F"/>
    <w:rsid w:val="00742A64"/>
    <w:rsid w:val="00766007"/>
    <w:rsid w:val="00770C4E"/>
    <w:rsid w:val="0077575D"/>
    <w:rsid w:val="00794C59"/>
    <w:rsid w:val="0079583D"/>
    <w:rsid w:val="007958E2"/>
    <w:rsid w:val="00797A4B"/>
    <w:rsid w:val="007B5C74"/>
    <w:rsid w:val="008059A0"/>
    <w:rsid w:val="00816532"/>
    <w:rsid w:val="00826A26"/>
    <w:rsid w:val="008326F4"/>
    <w:rsid w:val="008548C9"/>
    <w:rsid w:val="0085585E"/>
    <w:rsid w:val="00855EA0"/>
    <w:rsid w:val="00897537"/>
    <w:rsid w:val="008A3183"/>
    <w:rsid w:val="008A3AFD"/>
    <w:rsid w:val="008B4657"/>
    <w:rsid w:val="008B6DB1"/>
    <w:rsid w:val="008D478A"/>
    <w:rsid w:val="008F1B65"/>
    <w:rsid w:val="008F6A86"/>
    <w:rsid w:val="0090149A"/>
    <w:rsid w:val="0090661E"/>
    <w:rsid w:val="0091086D"/>
    <w:rsid w:val="009303CF"/>
    <w:rsid w:val="00944E37"/>
    <w:rsid w:val="009573DB"/>
    <w:rsid w:val="00960DBD"/>
    <w:rsid w:val="00964388"/>
    <w:rsid w:val="00971CFA"/>
    <w:rsid w:val="0097674D"/>
    <w:rsid w:val="00985F78"/>
    <w:rsid w:val="00992116"/>
    <w:rsid w:val="009A26C4"/>
    <w:rsid w:val="009C1DA6"/>
    <w:rsid w:val="009D4D3D"/>
    <w:rsid w:val="009E1525"/>
    <w:rsid w:val="009E3415"/>
    <w:rsid w:val="009F12F7"/>
    <w:rsid w:val="009F130A"/>
    <w:rsid w:val="00A048A2"/>
    <w:rsid w:val="00A04D69"/>
    <w:rsid w:val="00A118AA"/>
    <w:rsid w:val="00A33C3A"/>
    <w:rsid w:val="00A533D5"/>
    <w:rsid w:val="00A55916"/>
    <w:rsid w:val="00A56A5F"/>
    <w:rsid w:val="00A914A4"/>
    <w:rsid w:val="00AC0770"/>
    <w:rsid w:val="00AC55BC"/>
    <w:rsid w:val="00AD0EE2"/>
    <w:rsid w:val="00AE2BD8"/>
    <w:rsid w:val="00AE3041"/>
    <w:rsid w:val="00B14D0B"/>
    <w:rsid w:val="00B276EB"/>
    <w:rsid w:val="00B27811"/>
    <w:rsid w:val="00B37FC0"/>
    <w:rsid w:val="00B401BA"/>
    <w:rsid w:val="00B50496"/>
    <w:rsid w:val="00B5786F"/>
    <w:rsid w:val="00B72850"/>
    <w:rsid w:val="00B736E3"/>
    <w:rsid w:val="00BA7FFD"/>
    <w:rsid w:val="00BB1840"/>
    <w:rsid w:val="00BD61D3"/>
    <w:rsid w:val="00BF119A"/>
    <w:rsid w:val="00BF50C8"/>
    <w:rsid w:val="00C010C7"/>
    <w:rsid w:val="00C15925"/>
    <w:rsid w:val="00C22C29"/>
    <w:rsid w:val="00C362FD"/>
    <w:rsid w:val="00C523B8"/>
    <w:rsid w:val="00C626BB"/>
    <w:rsid w:val="00C8763E"/>
    <w:rsid w:val="00C96EDB"/>
    <w:rsid w:val="00CB63EE"/>
    <w:rsid w:val="00CC78F0"/>
    <w:rsid w:val="00CD0CD8"/>
    <w:rsid w:val="00CD103F"/>
    <w:rsid w:val="00CD2B39"/>
    <w:rsid w:val="00CE668D"/>
    <w:rsid w:val="00D2187C"/>
    <w:rsid w:val="00D23C4C"/>
    <w:rsid w:val="00D3374B"/>
    <w:rsid w:val="00D40DD1"/>
    <w:rsid w:val="00D53DB4"/>
    <w:rsid w:val="00D54EB3"/>
    <w:rsid w:val="00D565AD"/>
    <w:rsid w:val="00D907DD"/>
    <w:rsid w:val="00DB0683"/>
    <w:rsid w:val="00DB4368"/>
    <w:rsid w:val="00DB64B3"/>
    <w:rsid w:val="00DC4493"/>
    <w:rsid w:val="00DD7014"/>
    <w:rsid w:val="00E0077D"/>
    <w:rsid w:val="00E06EF6"/>
    <w:rsid w:val="00E303CB"/>
    <w:rsid w:val="00E46207"/>
    <w:rsid w:val="00E607DE"/>
    <w:rsid w:val="00E61C56"/>
    <w:rsid w:val="00E65524"/>
    <w:rsid w:val="00E80958"/>
    <w:rsid w:val="00EB7A2B"/>
    <w:rsid w:val="00ED41B0"/>
    <w:rsid w:val="00EF14A7"/>
    <w:rsid w:val="00EF77E2"/>
    <w:rsid w:val="00F72215"/>
    <w:rsid w:val="00F75BBA"/>
    <w:rsid w:val="00F90F25"/>
    <w:rsid w:val="00F96BF7"/>
    <w:rsid w:val="00FC5843"/>
    <w:rsid w:val="00FD1FB5"/>
    <w:rsid w:val="00FD367B"/>
    <w:rsid w:val="00FE6905"/>
    <w:rsid w:val="00FF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7925E"/>
  <w15:docId w15:val="{7A7CE7B2-974E-4F9A-AD3D-85E3E6E13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16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B9763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B64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4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7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7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7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749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9763C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B976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9763C"/>
    <w:rPr>
      <w:color w:val="0000FF"/>
      <w:u w:val="single"/>
    </w:rPr>
  </w:style>
  <w:style w:type="character" w:customStyle="1" w:styleId="mi">
    <w:name w:val="mi"/>
    <w:basedOn w:val="DefaultParagraphFont"/>
    <w:rsid w:val="00B9763C"/>
  </w:style>
  <w:style w:type="character" w:customStyle="1" w:styleId="mo">
    <w:name w:val="mo"/>
    <w:basedOn w:val="DefaultParagraphFont"/>
    <w:rsid w:val="00B9763C"/>
  </w:style>
  <w:style w:type="character" w:styleId="Emphasis">
    <w:name w:val="Emphasis"/>
    <w:basedOn w:val="DefaultParagraphFont"/>
    <w:uiPriority w:val="20"/>
    <w:qFormat/>
    <w:rsid w:val="00B9763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5A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5AB2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505AB2"/>
  </w:style>
  <w:style w:type="character" w:styleId="UnresolvedMention">
    <w:name w:val="Unresolved Mention"/>
    <w:basedOn w:val="DefaultParagraphFont"/>
    <w:uiPriority w:val="99"/>
    <w:semiHidden/>
    <w:unhideWhenUsed/>
    <w:rsid w:val="00505AB2"/>
    <w:rPr>
      <w:color w:val="605E5C"/>
      <w:shd w:val="clear" w:color="auto" w:fill="E1DFDD"/>
    </w:rPr>
  </w:style>
  <w:style w:type="character" w:customStyle="1" w:styleId="referencesyear">
    <w:name w:val="references__year"/>
    <w:basedOn w:val="DefaultParagraphFont"/>
    <w:rsid w:val="00F716A0"/>
  </w:style>
  <w:style w:type="character" w:customStyle="1" w:styleId="referencesarticle-title">
    <w:name w:val="references__article-title"/>
    <w:basedOn w:val="DefaultParagraphFont"/>
    <w:rsid w:val="00F716A0"/>
  </w:style>
  <w:style w:type="character" w:styleId="Strong">
    <w:name w:val="Strong"/>
    <w:basedOn w:val="DefaultParagraphFont"/>
    <w:uiPriority w:val="22"/>
    <w:qFormat/>
    <w:rsid w:val="00F716A0"/>
    <w:rPr>
      <w:b/>
      <w:bCs/>
    </w:rPr>
  </w:style>
  <w:style w:type="character" w:customStyle="1" w:styleId="nlmpublisher-loc">
    <w:name w:val="nlm_publisher-loc"/>
    <w:basedOn w:val="DefaultParagraphFont"/>
    <w:rsid w:val="00F716A0"/>
  </w:style>
  <w:style w:type="character" w:customStyle="1" w:styleId="nlmpublisher-name">
    <w:name w:val="nlm_publisher-name"/>
    <w:basedOn w:val="DefaultParagraphFont"/>
    <w:rsid w:val="00F716A0"/>
  </w:style>
  <w:style w:type="character" w:customStyle="1" w:styleId="referencessuffix">
    <w:name w:val="references__suffix"/>
    <w:basedOn w:val="DefaultParagraphFont"/>
    <w:rsid w:val="00F716A0"/>
  </w:style>
  <w:style w:type="character" w:styleId="HTMLCite">
    <w:name w:val="HTML Cite"/>
    <w:basedOn w:val="DefaultParagraphFont"/>
    <w:uiPriority w:val="99"/>
    <w:semiHidden/>
    <w:unhideWhenUsed/>
    <w:rsid w:val="00F716A0"/>
    <w:rPr>
      <w:i/>
      <w:iCs/>
    </w:rPr>
  </w:style>
  <w:style w:type="character" w:customStyle="1" w:styleId="notranslate">
    <w:name w:val="notranslate"/>
    <w:basedOn w:val="DefaultParagraphFont"/>
    <w:rsid w:val="00F716A0"/>
  </w:style>
  <w:style w:type="character" w:customStyle="1" w:styleId="highwire-citation-authors">
    <w:name w:val="highwire-citation-authors"/>
    <w:basedOn w:val="DefaultParagraphFont"/>
    <w:rsid w:val="00F716A0"/>
  </w:style>
  <w:style w:type="character" w:customStyle="1" w:styleId="highwire-citation-author">
    <w:name w:val="highwire-citation-author"/>
    <w:basedOn w:val="DefaultParagraphFont"/>
    <w:rsid w:val="00F716A0"/>
  </w:style>
  <w:style w:type="character" w:customStyle="1" w:styleId="nlm-given-names">
    <w:name w:val="nlm-given-names"/>
    <w:basedOn w:val="DefaultParagraphFont"/>
    <w:rsid w:val="00F716A0"/>
  </w:style>
  <w:style w:type="character" w:customStyle="1" w:styleId="nlm-surname">
    <w:name w:val="nlm-surname"/>
    <w:basedOn w:val="DefaultParagraphFont"/>
    <w:rsid w:val="00F716A0"/>
  </w:style>
  <w:style w:type="character" w:customStyle="1" w:styleId="highwire-cite-metadata-journal">
    <w:name w:val="highwire-cite-metadata-journal"/>
    <w:basedOn w:val="DefaultParagraphFont"/>
    <w:rsid w:val="00F716A0"/>
  </w:style>
  <w:style w:type="character" w:customStyle="1" w:styleId="highwire-cite-metadata-date">
    <w:name w:val="highwire-cite-metadata-date"/>
    <w:basedOn w:val="DefaultParagraphFont"/>
    <w:rsid w:val="00F716A0"/>
  </w:style>
  <w:style w:type="character" w:customStyle="1" w:styleId="highwire-cite-metadata-volume">
    <w:name w:val="highwire-cite-metadata-volume"/>
    <w:basedOn w:val="DefaultParagraphFont"/>
    <w:rsid w:val="00F716A0"/>
  </w:style>
  <w:style w:type="character" w:customStyle="1" w:styleId="highwire-cite-metadata-issue">
    <w:name w:val="highwire-cite-metadata-issue"/>
    <w:basedOn w:val="DefaultParagraphFont"/>
    <w:rsid w:val="00F716A0"/>
  </w:style>
  <w:style w:type="character" w:customStyle="1" w:styleId="highwire-cite-metadata-pages">
    <w:name w:val="highwire-cite-metadata-pages"/>
    <w:basedOn w:val="DefaultParagraphFont"/>
    <w:rsid w:val="00F716A0"/>
  </w:style>
  <w:style w:type="character" w:customStyle="1" w:styleId="highwire-cite-metadata-doi">
    <w:name w:val="highwire-cite-metadata-doi"/>
    <w:basedOn w:val="DefaultParagraphFont"/>
    <w:rsid w:val="00F716A0"/>
  </w:style>
  <w:style w:type="character" w:customStyle="1" w:styleId="label">
    <w:name w:val="label"/>
    <w:basedOn w:val="DefaultParagraphFont"/>
    <w:rsid w:val="00F716A0"/>
  </w:style>
  <w:style w:type="character" w:customStyle="1" w:styleId="Heading1Char">
    <w:name w:val="Heading 1 Char"/>
    <w:basedOn w:val="DefaultParagraphFont"/>
    <w:link w:val="Heading1"/>
    <w:uiPriority w:val="9"/>
    <w:rsid w:val="00F716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D54EB3"/>
    <w:pPr>
      <w:spacing w:after="0" w:line="240" w:lineRule="auto"/>
    </w:pPr>
  </w:style>
  <w:style w:type="table" w:styleId="TableGrid">
    <w:name w:val="Table Grid"/>
    <w:basedOn w:val="TableNormal"/>
    <w:uiPriority w:val="39"/>
    <w:rsid w:val="0066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773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56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6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GkmxKzNrdXCee9rX6u9mIuJ0JA==">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1E64F70-22AB-4913-8156-82270B195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an Adams</dc:creator>
  <cp:lastModifiedBy>Evan Adams</cp:lastModifiedBy>
  <cp:revision>4</cp:revision>
  <dcterms:created xsi:type="dcterms:W3CDTF">2021-10-21T16:04:00Z</dcterms:created>
  <dcterms:modified xsi:type="dcterms:W3CDTF">2022-05-0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Name 4_1">
    <vt:lpwstr>Ecology</vt:lpwstr>
  </property>
  <property fmtid="{D5CDD505-2E9C-101B-9397-08002B2CF9AE}" pid="12" name="Mendeley Recent Style Id 5_1">
    <vt:lpwstr>http://www.zotero.org/styles/ecology-letters</vt:lpwstr>
  </property>
  <property fmtid="{D5CDD505-2E9C-101B-9397-08002B2CF9AE}" pid="13" name="Mendeley Recent Style Name 5_1">
    <vt:lpwstr>Ecology Letter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vian-biology</vt:lpwstr>
  </property>
  <property fmtid="{D5CDD505-2E9C-101B-9397-08002B2CF9AE}" pid="17" name="Mendeley Recent Style Name 7_1">
    <vt:lpwstr>Journal of Avian Biology</vt:lpwstr>
  </property>
  <property fmtid="{D5CDD505-2E9C-101B-9397-08002B2CF9AE}" pid="18" name="Mendeley Recent Style Id 8_1">
    <vt:lpwstr>http://www.zotero.org/styles/methods-in-ecology-and-evolution</vt:lpwstr>
  </property>
  <property fmtid="{D5CDD505-2E9C-101B-9397-08002B2CF9AE}" pid="19" name="Mendeley Recent Style Name 8_1">
    <vt:lpwstr>Methods in Ecology and Evolution</vt:lpwstr>
  </property>
  <property fmtid="{D5CDD505-2E9C-101B-9397-08002B2CF9AE}" pid="20" name="Mendeley Recent Style Id 9_1">
    <vt:lpwstr>http://www.zotero.org/styles/ornitologia-neotropical</vt:lpwstr>
  </property>
  <property fmtid="{D5CDD505-2E9C-101B-9397-08002B2CF9AE}" pid="21" name="Mendeley Recent Style Name 9_1">
    <vt:lpwstr>Ornitología Neotropic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2e7d92-08a9-30cc-8ce4-deb9f029f762</vt:lpwstr>
  </property>
  <property fmtid="{D5CDD505-2E9C-101B-9397-08002B2CF9AE}" pid="24" name="Mendeley Citation Style_1">
    <vt:lpwstr>http://www.zotero.org/styles/methods-in-ecology-and-evolution</vt:lpwstr>
  </property>
</Properties>
</file>